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500"/>
        <w:gridCol w:w="1600"/>
        <w:gridCol w:w="1040"/>
        <w:gridCol w:w="2020"/>
      </w:tblGrid>
      <w:tr w:rsidR="00AA349A" w:rsidRPr="007768B0" w14:paraId="7F881871" w14:textId="77777777" w:rsidTr="00AA349A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94A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bookmarkStart w:id="0" w:name="_Hlk139292763"/>
            <w:r w:rsidRPr="00776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TU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BE0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776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D5B05" w14:textId="77E66B2F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Ma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B82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u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22F0" w14:textId="175EFEF9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NN </w:t>
            </w:r>
            <w:proofErr w:type="spellStart"/>
            <w:r w:rsidRPr="00776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ist</w:t>
            </w:r>
            <w:proofErr w:type="spellEnd"/>
          </w:p>
        </w:tc>
      </w:tr>
      <w:tr w:rsidR="00AA349A" w:rsidRPr="007768B0" w14:paraId="02DF745E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9D4A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BA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83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0B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E1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437.908</w:t>
            </w:r>
          </w:p>
        </w:tc>
      </w:tr>
      <w:tr w:rsidR="00AA349A" w:rsidRPr="007768B0" w14:paraId="23DF23D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DED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9E4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628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A0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407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01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F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143.322</w:t>
            </w:r>
          </w:p>
        </w:tc>
      </w:tr>
      <w:tr w:rsidR="00AA349A" w:rsidRPr="007768B0" w14:paraId="4D8BC61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4B9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5F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76496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F4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681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618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CE4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143.322</w:t>
            </w:r>
          </w:p>
        </w:tc>
      </w:tr>
      <w:tr w:rsidR="00AA349A" w:rsidRPr="007768B0" w14:paraId="1986EF6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3D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59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897.5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EB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897.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3E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7B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945.997</w:t>
            </w:r>
          </w:p>
        </w:tc>
      </w:tr>
      <w:tr w:rsidR="00AA349A" w:rsidRPr="007768B0" w14:paraId="3C3E620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EBE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EF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6D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C15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1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091.955</w:t>
            </w:r>
          </w:p>
        </w:tc>
      </w:tr>
      <w:tr w:rsidR="00AA349A" w:rsidRPr="007768B0" w14:paraId="7946465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77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68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93798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E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9379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9D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04E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018.364</w:t>
            </w:r>
          </w:p>
        </w:tc>
      </w:tr>
      <w:tr w:rsidR="00AA349A" w:rsidRPr="007768B0" w14:paraId="0DECDBA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0B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3C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66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1B4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FE5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942.307</w:t>
            </w:r>
          </w:p>
        </w:tc>
      </w:tr>
      <w:tr w:rsidR="00AA349A" w:rsidRPr="007768B0" w14:paraId="0BBF940E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25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E6D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E85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1C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2A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.892.473</w:t>
            </w:r>
          </w:p>
        </w:tc>
      </w:tr>
      <w:tr w:rsidR="00AA349A" w:rsidRPr="007768B0" w14:paraId="6F3D387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BA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2D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02190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5C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050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C6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C6E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.892.473</w:t>
            </w:r>
          </w:p>
        </w:tc>
      </w:tr>
      <w:tr w:rsidR="00AA349A" w:rsidRPr="007768B0" w14:paraId="7B18225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D2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1E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8E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B3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B1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976.706</w:t>
            </w:r>
          </w:p>
        </w:tc>
      </w:tr>
      <w:tr w:rsidR="00AA349A" w:rsidRPr="007768B0" w14:paraId="6785492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57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D28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8B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5AB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93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307.693</w:t>
            </w:r>
          </w:p>
        </w:tc>
      </w:tr>
      <w:tr w:rsidR="00AA349A" w:rsidRPr="007768B0" w14:paraId="007BD74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6A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10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3002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59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3640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7A9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20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.518.637</w:t>
            </w:r>
          </w:p>
        </w:tc>
      </w:tr>
      <w:tr w:rsidR="00AA349A" w:rsidRPr="007768B0" w14:paraId="3010359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716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E1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05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42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D2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.518.637</w:t>
            </w:r>
          </w:p>
        </w:tc>
      </w:tr>
      <w:tr w:rsidR="00AA349A" w:rsidRPr="007768B0" w14:paraId="5FC7069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CAF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CD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30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A7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65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6.046.505</w:t>
            </w:r>
          </w:p>
        </w:tc>
      </w:tr>
      <w:tr w:rsidR="00AA349A" w:rsidRPr="007768B0" w14:paraId="2F89BDE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3B9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1F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B1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040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A0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397.163</w:t>
            </w:r>
          </w:p>
        </w:tc>
      </w:tr>
      <w:tr w:rsidR="00AA349A" w:rsidRPr="007768B0" w14:paraId="51BAB7E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30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62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20572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B2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472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6E0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D63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365.854</w:t>
            </w:r>
          </w:p>
        </w:tc>
      </w:tr>
      <w:tr w:rsidR="00AA349A" w:rsidRPr="007768B0" w14:paraId="39F3C85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4C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7FE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7267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4C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129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98E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79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365.854</w:t>
            </w:r>
          </w:p>
        </w:tc>
      </w:tr>
      <w:tr w:rsidR="00AA349A" w:rsidRPr="007768B0" w14:paraId="4B636E3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2D5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2E9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11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B0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093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55.782</w:t>
            </w:r>
          </w:p>
        </w:tc>
      </w:tr>
      <w:tr w:rsidR="00AA349A" w:rsidRPr="007768B0" w14:paraId="67B9AC7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E0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D2C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215.8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4F9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215.8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6D9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90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489.511</w:t>
            </w:r>
          </w:p>
        </w:tc>
      </w:tr>
      <w:tr w:rsidR="00AA349A" w:rsidRPr="007768B0" w14:paraId="620E2312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CE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2A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A3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9C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D5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4.076</w:t>
            </w:r>
          </w:p>
        </w:tc>
      </w:tr>
      <w:tr w:rsidR="00AA349A" w:rsidRPr="007768B0" w14:paraId="3B14314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30A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76E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102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43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102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EE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C0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55.782</w:t>
            </w:r>
          </w:p>
        </w:tc>
      </w:tr>
      <w:tr w:rsidR="00AA349A" w:rsidRPr="007768B0" w14:paraId="0A1856AF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D0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04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82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26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AE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.769.957</w:t>
            </w:r>
          </w:p>
        </w:tc>
      </w:tr>
      <w:tr w:rsidR="00AA349A" w:rsidRPr="007768B0" w14:paraId="063207D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73A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C9F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74464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DAA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4052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08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C77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659.919</w:t>
            </w:r>
          </w:p>
        </w:tc>
      </w:tr>
      <w:tr w:rsidR="00AA349A" w:rsidRPr="007768B0" w14:paraId="28F2400D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4A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56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7E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5C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ED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493.589</w:t>
            </w:r>
          </w:p>
        </w:tc>
      </w:tr>
      <w:tr w:rsidR="00AA349A" w:rsidRPr="007768B0" w14:paraId="1E7318B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FA0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1E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836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F0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366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83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E0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932.148</w:t>
            </w:r>
          </w:p>
        </w:tc>
      </w:tr>
      <w:tr w:rsidR="00AA349A" w:rsidRPr="007768B0" w14:paraId="15BBAB6E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36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7A0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051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34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076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31D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A1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7.081.175</w:t>
            </w:r>
          </w:p>
        </w:tc>
      </w:tr>
      <w:tr w:rsidR="00AA349A" w:rsidRPr="007768B0" w14:paraId="4510839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1D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ED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47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84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4CB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493.589</w:t>
            </w:r>
          </w:p>
        </w:tc>
      </w:tr>
      <w:tr w:rsidR="00AA349A" w:rsidRPr="007768B0" w14:paraId="5A3E8AF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8E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37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822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B6E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286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AF3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64C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723.577</w:t>
            </w:r>
          </w:p>
        </w:tc>
      </w:tr>
      <w:tr w:rsidR="00AA349A" w:rsidRPr="007768B0" w14:paraId="591FF3A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A6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8F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1118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3F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3310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F4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5F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.589.745</w:t>
            </w:r>
          </w:p>
        </w:tc>
      </w:tr>
      <w:tr w:rsidR="00AA349A" w:rsidRPr="007768B0" w14:paraId="3D145BC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8E9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88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206231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E51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0161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F5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41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474.359</w:t>
            </w:r>
          </w:p>
        </w:tc>
      </w:tr>
      <w:tr w:rsidR="00AA349A" w:rsidRPr="007768B0" w14:paraId="1391621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CEB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74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A0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382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56C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.609.024</w:t>
            </w:r>
          </w:p>
        </w:tc>
      </w:tr>
      <w:tr w:rsidR="00AA349A" w:rsidRPr="007768B0" w14:paraId="4737E55E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6E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22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E0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5C5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76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.050.125</w:t>
            </w:r>
          </w:p>
        </w:tc>
      </w:tr>
      <w:tr w:rsidR="00AA349A" w:rsidRPr="007768B0" w14:paraId="0FC9060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04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C13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19707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9E3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9668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71F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876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952.862</w:t>
            </w:r>
          </w:p>
        </w:tc>
      </w:tr>
      <w:tr w:rsidR="00AA349A" w:rsidRPr="007768B0" w14:paraId="389C417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0A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8D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13675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D3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051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95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3C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777.016</w:t>
            </w:r>
          </w:p>
        </w:tc>
      </w:tr>
      <w:tr w:rsidR="00AA349A" w:rsidRPr="007768B0" w14:paraId="2B5E6606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4119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4D0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89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57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7A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841.092</w:t>
            </w:r>
          </w:p>
        </w:tc>
      </w:tr>
      <w:tr w:rsidR="00AA349A" w:rsidRPr="007768B0" w14:paraId="2DD08287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FA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3BD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33644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7A1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3364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479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CB5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018.692</w:t>
            </w:r>
          </w:p>
        </w:tc>
      </w:tr>
      <w:tr w:rsidR="00AA349A" w:rsidRPr="007768B0" w14:paraId="15E4A37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82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CF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17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689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A7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631.664</w:t>
            </w:r>
          </w:p>
        </w:tc>
      </w:tr>
      <w:tr w:rsidR="00AA349A" w:rsidRPr="007768B0" w14:paraId="3661EDF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76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87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543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B5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54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07A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6C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102.565</w:t>
            </w:r>
          </w:p>
        </w:tc>
      </w:tr>
      <w:tr w:rsidR="00AA349A" w:rsidRPr="007768B0" w14:paraId="5A81306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7C6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A38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73314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B5B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211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1F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E9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043.478</w:t>
            </w:r>
          </w:p>
        </w:tc>
      </w:tr>
      <w:tr w:rsidR="00AA349A" w:rsidRPr="007768B0" w14:paraId="6BA2AD3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148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D2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A8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0E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AAE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631.664</w:t>
            </w:r>
          </w:p>
        </w:tc>
      </w:tr>
      <w:tr w:rsidR="00AA349A" w:rsidRPr="007768B0" w14:paraId="42752493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BD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54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9623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9C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051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FD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0C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5.256.412</w:t>
            </w:r>
          </w:p>
        </w:tc>
      </w:tr>
      <w:tr w:rsidR="00AA349A" w:rsidRPr="007768B0" w14:paraId="3067641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18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87F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14364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69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258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71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0D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5.256.412</w:t>
            </w:r>
          </w:p>
        </w:tc>
      </w:tr>
      <w:tr w:rsidR="00AA349A" w:rsidRPr="007768B0" w14:paraId="61B3175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74A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4E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780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74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78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E1E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04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308.943</w:t>
            </w:r>
          </w:p>
        </w:tc>
      </w:tr>
      <w:tr w:rsidR="00AA349A" w:rsidRPr="007768B0" w14:paraId="47261E37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639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C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82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E86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EC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014.446</w:t>
            </w:r>
          </w:p>
        </w:tc>
      </w:tr>
      <w:tr w:rsidR="00AA349A" w:rsidRPr="007768B0" w14:paraId="6ACD2A2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DF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E6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42599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F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7243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D5C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AC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865.384</w:t>
            </w:r>
          </w:p>
        </w:tc>
      </w:tr>
      <w:tr w:rsidR="00AA349A" w:rsidRPr="007768B0" w14:paraId="25C435F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13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OTU-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17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4B0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335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3F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646.056</w:t>
            </w:r>
          </w:p>
        </w:tc>
      </w:tr>
      <w:tr w:rsidR="00AA349A" w:rsidRPr="007768B0" w14:paraId="3C9158B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979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E7D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D0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BC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FB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.083.335</w:t>
            </w:r>
          </w:p>
        </w:tc>
      </w:tr>
      <w:tr w:rsidR="00AA349A" w:rsidRPr="007768B0" w14:paraId="158E3FE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17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E92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7619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89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260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7DB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C6B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6.928.215</w:t>
            </w:r>
          </w:p>
        </w:tc>
      </w:tr>
      <w:tr w:rsidR="00AA349A" w:rsidRPr="007768B0" w14:paraId="7AFAB1A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1C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28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E90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EB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68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195.122</w:t>
            </w:r>
          </w:p>
        </w:tc>
      </w:tr>
      <w:tr w:rsidR="00AA349A" w:rsidRPr="007768B0" w14:paraId="5E15B71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AD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5F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6634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1F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247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A1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54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574.074</w:t>
            </w:r>
          </w:p>
        </w:tc>
      </w:tr>
      <w:tr w:rsidR="00AA349A" w:rsidRPr="007768B0" w14:paraId="0F1133B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2E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DA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3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735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A1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574.074</w:t>
            </w:r>
          </w:p>
        </w:tc>
      </w:tr>
      <w:tr w:rsidR="00AA349A" w:rsidRPr="007768B0" w14:paraId="2ABE393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1F9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C67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7868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83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918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CD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A7C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.344.263</w:t>
            </w:r>
          </w:p>
        </w:tc>
      </w:tr>
      <w:tr w:rsidR="00AA349A" w:rsidRPr="007768B0" w14:paraId="0199267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ED9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00B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30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7C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81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150.327</w:t>
            </w:r>
          </w:p>
        </w:tc>
      </w:tr>
      <w:tr w:rsidR="00AA349A" w:rsidRPr="007768B0" w14:paraId="2F9A814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E6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4C3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51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D6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17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150.327</w:t>
            </w:r>
          </w:p>
        </w:tc>
      </w:tr>
      <w:tr w:rsidR="00AA349A" w:rsidRPr="007768B0" w14:paraId="43DE810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11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0F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84615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14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012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F5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9C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621.796</w:t>
            </w:r>
          </w:p>
        </w:tc>
      </w:tr>
      <w:tr w:rsidR="00AA349A" w:rsidRPr="007768B0" w14:paraId="102FEED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36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E2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19305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120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309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51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DC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869.566</w:t>
            </w:r>
          </w:p>
        </w:tc>
      </w:tr>
      <w:tr w:rsidR="00AA349A" w:rsidRPr="007768B0" w14:paraId="1F87755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1C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C5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1027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52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102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F74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6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.083.335</w:t>
            </w:r>
          </w:p>
        </w:tc>
      </w:tr>
      <w:tr w:rsidR="00AA349A" w:rsidRPr="007768B0" w14:paraId="309025A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07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22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495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937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4D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476.347</w:t>
            </w:r>
          </w:p>
        </w:tc>
      </w:tr>
      <w:tr w:rsidR="00AA349A" w:rsidRPr="007768B0" w14:paraId="7187E412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A3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79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2D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40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69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845.825</w:t>
            </w:r>
          </w:p>
        </w:tc>
      </w:tr>
      <w:tr w:rsidR="00AA349A" w:rsidRPr="007768B0" w14:paraId="051D241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D4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9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96153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5FB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23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DA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18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917.099</w:t>
            </w:r>
          </w:p>
        </w:tc>
      </w:tr>
      <w:tr w:rsidR="00AA349A" w:rsidRPr="007768B0" w14:paraId="695D59D7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403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0D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45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15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67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455.128</w:t>
            </w:r>
          </w:p>
        </w:tc>
      </w:tr>
      <w:tr w:rsidR="00AA349A" w:rsidRPr="007768B0" w14:paraId="6906DA76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B8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00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9417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CAD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3613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61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2B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53.782</w:t>
            </w:r>
          </w:p>
        </w:tc>
      </w:tr>
      <w:tr w:rsidR="00AA349A" w:rsidRPr="007768B0" w14:paraId="792B24E2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01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2E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2D6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E5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5C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455.128</w:t>
            </w:r>
          </w:p>
        </w:tc>
      </w:tr>
      <w:tr w:rsidR="00AA349A" w:rsidRPr="007768B0" w14:paraId="1C352FD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10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9E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55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84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C2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704.918</w:t>
            </w:r>
          </w:p>
        </w:tc>
      </w:tr>
      <w:tr w:rsidR="00AA349A" w:rsidRPr="007768B0" w14:paraId="64FCA25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E2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69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9C2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2F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666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179.487</w:t>
            </w:r>
          </w:p>
        </w:tc>
      </w:tr>
      <w:tr w:rsidR="00AA349A" w:rsidRPr="007768B0" w14:paraId="728BF54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8F2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200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6837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D4F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025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1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C9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455.128</w:t>
            </w:r>
          </w:p>
        </w:tc>
      </w:tr>
      <w:tr w:rsidR="00AA349A" w:rsidRPr="007768B0" w14:paraId="2BFCB28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992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4AA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D0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878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DC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455.128</w:t>
            </w:r>
          </w:p>
        </w:tc>
      </w:tr>
      <w:tr w:rsidR="00AA349A" w:rsidRPr="007768B0" w14:paraId="5CC93A0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81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28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012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87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025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085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5B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660.256</w:t>
            </w:r>
          </w:p>
        </w:tc>
      </w:tr>
      <w:tr w:rsidR="00AA349A" w:rsidRPr="007768B0" w14:paraId="58144BB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407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DCD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D6A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89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D5A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.108.974</w:t>
            </w:r>
          </w:p>
        </w:tc>
      </w:tr>
      <w:tr w:rsidR="00AA349A" w:rsidRPr="007768B0" w14:paraId="4676F2B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E6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B7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39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2DD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8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055.277</w:t>
            </w:r>
          </w:p>
        </w:tc>
      </w:tr>
      <w:tr w:rsidR="00AA349A" w:rsidRPr="007768B0" w14:paraId="5B345EE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6D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FED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425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64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9615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DF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96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378.204</w:t>
            </w:r>
          </w:p>
        </w:tc>
      </w:tr>
      <w:tr w:rsidR="00AA349A" w:rsidRPr="007768B0" w14:paraId="1971C5B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D49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0E7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C2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BD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27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777.016</w:t>
            </w:r>
          </w:p>
        </w:tc>
      </w:tr>
      <w:tr w:rsidR="00AA349A" w:rsidRPr="007768B0" w14:paraId="25587EE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F3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8A1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9C2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68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8B1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.769.957</w:t>
            </w:r>
          </w:p>
        </w:tc>
      </w:tr>
      <w:tr w:rsidR="00AA349A" w:rsidRPr="007768B0" w14:paraId="7BD87283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8B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E6F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3191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9C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319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75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83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897.163</w:t>
            </w:r>
          </w:p>
        </w:tc>
      </w:tr>
      <w:tr w:rsidR="00AA349A" w:rsidRPr="007768B0" w14:paraId="14B8A54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141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E3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57D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A8D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EC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384.616</w:t>
            </w:r>
          </w:p>
        </w:tc>
      </w:tr>
      <w:tr w:rsidR="00AA349A" w:rsidRPr="007768B0" w14:paraId="07649D13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60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4D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49931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747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629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32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02B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648.746</w:t>
            </w:r>
          </w:p>
        </w:tc>
      </w:tr>
      <w:tr w:rsidR="00AA349A" w:rsidRPr="007768B0" w14:paraId="7505F386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CE9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AA8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40984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B56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52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79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93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256.411</w:t>
            </w:r>
          </w:p>
        </w:tc>
      </w:tr>
      <w:tr w:rsidR="00AA349A" w:rsidRPr="007768B0" w14:paraId="5C020292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D0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CF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46537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F6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235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C3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65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116.279</w:t>
            </w:r>
          </w:p>
        </w:tc>
      </w:tr>
      <w:tr w:rsidR="00AA349A" w:rsidRPr="007768B0" w14:paraId="161A501F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06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DF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41540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3C6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07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466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1D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745.283</w:t>
            </w:r>
          </w:p>
        </w:tc>
      </w:tr>
      <w:tr w:rsidR="00AA349A" w:rsidRPr="007768B0" w14:paraId="28162E9E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AA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D6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4177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E2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4013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FC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ED3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816.326</w:t>
            </w:r>
          </w:p>
        </w:tc>
      </w:tr>
      <w:tr w:rsidR="00AA349A" w:rsidRPr="007768B0" w14:paraId="5CDAE87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79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88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4692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50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208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67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9D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7.081.175</w:t>
            </w:r>
          </w:p>
        </w:tc>
      </w:tr>
      <w:tr w:rsidR="00AA349A" w:rsidRPr="007768B0" w14:paraId="7A00619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F2C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07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DBD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E9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26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634.146</w:t>
            </w:r>
          </w:p>
        </w:tc>
      </w:tr>
      <w:tr w:rsidR="00AA349A" w:rsidRPr="007768B0" w14:paraId="65D6F4D6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09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86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7462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2C1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4965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7CE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6B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519.198</w:t>
            </w:r>
          </w:p>
        </w:tc>
      </w:tr>
      <w:tr w:rsidR="00AA349A" w:rsidRPr="007768B0" w14:paraId="110009D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E6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F3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7307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03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217.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0A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5B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.858.976</w:t>
            </w:r>
          </w:p>
        </w:tc>
      </w:tr>
      <w:tr w:rsidR="00AA349A" w:rsidRPr="007768B0" w14:paraId="0C654BA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AA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F4A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59106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16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7182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DF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48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448.718</w:t>
            </w:r>
          </w:p>
        </w:tc>
      </w:tr>
      <w:tr w:rsidR="00AA349A" w:rsidRPr="007768B0" w14:paraId="6DA0E27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65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CB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96238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E62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494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60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0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049.381</w:t>
            </w:r>
          </w:p>
        </w:tc>
      </w:tr>
      <w:tr w:rsidR="00AA349A" w:rsidRPr="007768B0" w14:paraId="172C711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19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18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CE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71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845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.858.976</w:t>
            </w:r>
          </w:p>
        </w:tc>
      </w:tr>
      <w:tr w:rsidR="00AA349A" w:rsidRPr="007768B0" w14:paraId="63C15F63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2B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8B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8BD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EB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F5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337.424</w:t>
            </w:r>
          </w:p>
        </w:tc>
      </w:tr>
      <w:tr w:rsidR="00AA349A" w:rsidRPr="007768B0" w14:paraId="0FC0EA4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52C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434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5E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F03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57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660.256</w:t>
            </w:r>
          </w:p>
        </w:tc>
      </w:tr>
      <w:tr w:rsidR="00AA349A" w:rsidRPr="007768B0" w14:paraId="0AB4A79D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C7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6B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523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AE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52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53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DDE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25</w:t>
            </w:r>
          </w:p>
        </w:tc>
      </w:tr>
      <w:tr w:rsidR="00AA349A" w:rsidRPr="007768B0" w14:paraId="4D851713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5B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85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01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AF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1B5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25</w:t>
            </w:r>
          </w:p>
        </w:tc>
      </w:tr>
      <w:tr w:rsidR="00AA349A" w:rsidRPr="007768B0" w14:paraId="4DDB24D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36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OTU-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58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0561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882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260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45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FE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467.949</w:t>
            </w:r>
          </w:p>
        </w:tc>
      </w:tr>
      <w:tr w:rsidR="00AA349A" w:rsidRPr="007768B0" w14:paraId="09695470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A7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89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D8F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09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0B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067.796</w:t>
            </w:r>
          </w:p>
        </w:tc>
      </w:tr>
      <w:tr w:rsidR="00AA349A" w:rsidRPr="007768B0" w14:paraId="0C15B987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54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42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28758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06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901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A3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C1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987.179</w:t>
            </w:r>
          </w:p>
        </w:tc>
      </w:tr>
      <w:tr w:rsidR="00AA349A" w:rsidRPr="007768B0" w14:paraId="75E6F11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6DA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59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7022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91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520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98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E7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560.976</w:t>
            </w:r>
          </w:p>
        </w:tc>
      </w:tr>
      <w:tr w:rsidR="00AA349A" w:rsidRPr="007768B0" w14:paraId="5D8CB89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17F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25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46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B1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46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EA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1E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860.466</w:t>
            </w:r>
          </w:p>
        </w:tc>
      </w:tr>
      <w:tr w:rsidR="00AA349A" w:rsidRPr="007768B0" w14:paraId="291E288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0FC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BD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19298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45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1929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3E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56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254.385</w:t>
            </w:r>
          </w:p>
        </w:tc>
      </w:tr>
      <w:tr w:rsidR="00AA349A" w:rsidRPr="007768B0" w14:paraId="0C54C13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91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29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D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CDF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972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728.624</w:t>
            </w:r>
          </w:p>
        </w:tc>
      </w:tr>
      <w:tr w:rsidR="00AA349A" w:rsidRPr="007768B0" w14:paraId="7678E2D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D4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0B3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9F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B9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019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816.326</w:t>
            </w:r>
          </w:p>
        </w:tc>
      </w:tr>
      <w:tr w:rsidR="00AA349A" w:rsidRPr="007768B0" w14:paraId="7E0F6702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61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36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81053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02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4843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8E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E0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820.514</w:t>
            </w:r>
          </w:p>
        </w:tc>
      </w:tr>
      <w:tr w:rsidR="00AA349A" w:rsidRPr="007768B0" w14:paraId="7333132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57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B8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61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405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73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820.514</w:t>
            </w:r>
          </w:p>
        </w:tc>
      </w:tr>
      <w:tr w:rsidR="00AA349A" w:rsidRPr="007768B0" w14:paraId="56DCD807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F3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BE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1194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B5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051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B79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59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422.766</w:t>
            </w:r>
          </w:p>
        </w:tc>
      </w:tr>
      <w:tr w:rsidR="00AA349A" w:rsidRPr="007768B0" w14:paraId="6808A01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73E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22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2514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88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4388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D9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78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948.497</w:t>
            </w:r>
          </w:p>
        </w:tc>
      </w:tr>
      <w:tr w:rsidR="00AA349A" w:rsidRPr="007768B0" w14:paraId="56C1540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238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494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143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03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9615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83E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59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096.153</w:t>
            </w:r>
          </w:p>
        </w:tc>
      </w:tr>
      <w:tr w:rsidR="00AA349A" w:rsidRPr="007768B0" w14:paraId="42046ED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234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41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3402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7F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27868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3F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16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320.261</w:t>
            </w:r>
          </w:p>
        </w:tc>
      </w:tr>
      <w:tr w:rsidR="00AA349A" w:rsidRPr="007768B0" w14:paraId="60DF4C8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90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3BA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44908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C11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008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BD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63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753.927</w:t>
            </w:r>
          </w:p>
        </w:tc>
      </w:tr>
      <w:tr w:rsidR="00AA349A" w:rsidRPr="007768B0" w14:paraId="6C7F980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E93A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3E8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1290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63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129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83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E9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.649.517</w:t>
            </w:r>
          </w:p>
        </w:tc>
      </w:tr>
      <w:tr w:rsidR="00AA349A" w:rsidRPr="007768B0" w14:paraId="4BB988C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E52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A2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D4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525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6E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.862.074</w:t>
            </w:r>
          </w:p>
        </w:tc>
      </w:tr>
      <w:tr w:rsidR="00AA349A" w:rsidRPr="007768B0" w14:paraId="46A7D49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41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B4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67094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F9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8076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20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D89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018.692</w:t>
            </w:r>
          </w:p>
        </w:tc>
      </w:tr>
      <w:tr w:rsidR="00AA349A" w:rsidRPr="007768B0" w14:paraId="372E6D5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026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0F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41025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9C6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4102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898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6B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46.227</w:t>
            </w:r>
          </w:p>
        </w:tc>
      </w:tr>
      <w:tr w:rsidR="00AA349A" w:rsidRPr="007768B0" w14:paraId="579824D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972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ED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031.8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B2F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.725.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0D5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70A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.862.074</w:t>
            </w:r>
          </w:p>
        </w:tc>
      </w:tr>
      <w:tr w:rsidR="00AA349A" w:rsidRPr="007768B0" w14:paraId="35A6034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F6B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8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6AC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09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D2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224.359</w:t>
            </w:r>
          </w:p>
        </w:tc>
      </w:tr>
      <w:tr w:rsidR="00AA349A" w:rsidRPr="007768B0" w14:paraId="7AE2323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3B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012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41025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0A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4102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0AB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6A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621.796</w:t>
            </w:r>
          </w:p>
        </w:tc>
      </w:tr>
      <w:tr w:rsidR="00AA349A" w:rsidRPr="007768B0" w14:paraId="5C70EEE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24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1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E41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85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863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.277.148</w:t>
            </w:r>
          </w:p>
        </w:tc>
      </w:tr>
      <w:tr w:rsidR="00AA349A" w:rsidRPr="007768B0" w14:paraId="2C4A2229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CDF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A3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D3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8EC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BE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.277.148</w:t>
            </w:r>
          </w:p>
        </w:tc>
      </w:tr>
      <w:tr w:rsidR="00AA349A" w:rsidRPr="007768B0" w14:paraId="0D7634C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3CF0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5F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F0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C0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64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448.597</w:t>
            </w:r>
          </w:p>
        </w:tc>
      </w:tr>
      <w:tr w:rsidR="00AA349A" w:rsidRPr="007768B0" w14:paraId="0E1141D2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94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DE5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5026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BA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695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41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6A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841.424</w:t>
            </w:r>
          </w:p>
        </w:tc>
      </w:tr>
      <w:tr w:rsidR="00AA349A" w:rsidRPr="007768B0" w14:paraId="1423629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4A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FF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260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2C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260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0C4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D6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841.424</w:t>
            </w:r>
          </w:p>
        </w:tc>
      </w:tr>
      <w:tr w:rsidR="00AA349A" w:rsidRPr="007768B0" w14:paraId="46CDEB3B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AE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AB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8D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289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CE3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FE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364.366</w:t>
            </w:r>
          </w:p>
        </w:tc>
      </w:tr>
      <w:tr w:rsidR="00AA349A" w:rsidRPr="007768B0" w14:paraId="0F8D8E4F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24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974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84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70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FD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35.695</w:t>
            </w:r>
          </w:p>
        </w:tc>
      </w:tr>
      <w:tr w:rsidR="00AA349A" w:rsidRPr="007768B0" w14:paraId="09851C0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24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C6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7543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E2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754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A2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CC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5</w:t>
            </w:r>
          </w:p>
        </w:tc>
      </w:tr>
      <w:tr w:rsidR="00AA349A" w:rsidRPr="007768B0" w14:paraId="2A82E5BD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0F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DF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513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B1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3752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FF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07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928.104</w:t>
            </w:r>
          </w:p>
        </w:tc>
      </w:tr>
      <w:tr w:rsidR="00AA349A" w:rsidRPr="007768B0" w14:paraId="2349490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5BB3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CC4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92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A0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A6F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.295.084</w:t>
            </w:r>
          </w:p>
        </w:tc>
      </w:tr>
      <w:tr w:rsidR="00AA349A" w:rsidRPr="007768B0" w14:paraId="06F3B5FD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24FB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7FE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9F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AC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4B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.295.084</w:t>
            </w:r>
          </w:p>
        </w:tc>
      </w:tr>
      <w:tr w:rsidR="00AA349A" w:rsidRPr="007768B0" w14:paraId="7FB96D5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636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4F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764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91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05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.442.623</w:t>
            </w:r>
          </w:p>
        </w:tc>
      </w:tr>
      <w:tr w:rsidR="00AA349A" w:rsidRPr="007768B0" w14:paraId="483E138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408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B8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CE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377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77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.065.365</w:t>
            </w:r>
          </w:p>
        </w:tc>
      </w:tr>
      <w:tr w:rsidR="00AA349A" w:rsidRPr="007768B0" w14:paraId="58E4FE8D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844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2D2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1D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36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F4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.065.365</w:t>
            </w:r>
          </w:p>
        </w:tc>
      </w:tr>
      <w:tr w:rsidR="00AA349A" w:rsidRPr="007768B0" w14:paraId="1BBBEAA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4AC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83A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68968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83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96618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BB4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AB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.910.255</w:t>
            </w:r>
          </w:p>
        </w:tc>
      </w:tr>
      <w:tr w:rsidR="00AA349A" w:rsidRPr="007768B0" w14:paraId="4CC935E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6E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3B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9097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13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6535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F4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D3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903.847</w:t>
            </w:r>
          </w:p>
        </w:tc>
      </w:tr>
      <w:tr w:rsidR="00AA349A" w:rsidRPr="007768B0" w14:paraId="19B0E65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F0F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B2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13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F8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9B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060.302</w:t>
            </w:r>
          </w:p>
        </w:tc>
      </w:tr>
      <w:tr w:rsidR="00AA349A" w:rsidRPr="007768B0" w14:paraId="78796F23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73D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70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5B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881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7F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149.278</w:t>
            </w:r>
          </w:p>
        </w:tc>
      </w:tr>
      <w:tr w:rsidR="00AA349A" w:rsidRPr="007768B0" w14:paraId="036C490D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075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45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FC9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1B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8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337.424</w:t>
            </w:r>
          </w:p>
        </w:tc>
      </w:tr>
      <w:tr w:rsidR="00AA349A" w:rsidRPr="007768B0" w14:paraId="5746D7AF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3C7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20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22578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BD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4722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76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8B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185.898</w:t>
            </w:r>
          </w:p>
        </w:tc>
      </w:tr>
      <w:tr w:rsidR="00AA349A" w:rsidRPr="007768B0" w14:paraId="6E9EBD15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84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91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694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D9A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5008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E7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CF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917.356</w:t>
            </w:r>
          </w:p>
        </w:tc>
      </w:tr>
      <w:tr w:rsidR="00AA349A" w:rsidRPr="007768B0" w14:paraId="3A742E3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17E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A25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27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39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E1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917.356</w:t>
            </w:r>
          </w:p>
        </w:tc>
      </w:tr>
      <w:tr w:rsidR="00AA349A" w:rsidRPr="007768B0" w14:paraId="3C2B9CAC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276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63B9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54C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3D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89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111.842</w:t>
            </w:r>
          </w:p>
        </w:tc>
      </w:tr>
      <w:tr w:rsidR="00AA349A" w:rsidRPr="007768B0" w14:paraId="5059CC0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59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97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6E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EF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4C6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111.842</w:t>
            </w:r>
          </w:p>
        </w:tc>
      </w:tr>
      <w:tr w:rsidR="00AA349A" w:rsidRPr="007768B0" w14:paraId="2A1F818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23C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OTU-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28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06837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B18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025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844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78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378.204</w:t>
            </w:r>
          </w:p>
        </w:tc>
      </w:tr>
      <w:tr w:rsidR="00AA349A" w:rsidRPr="007768B0" w14:paraId="699E1FB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6F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86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96153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8C9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025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E2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CA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378.204</w:t>
            </w:r>
          </w:p>
        </w:tc>
      </w:tr>
      <w:tr w:rsidR="00AA349A" w:rsidRPr="007768B0" w14:paraId="2C6A0CF8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31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411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354308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6A2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82644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71C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D0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924.528</w:t>
            </w:r>
          </w:p>
        </w:tc>
      </w:tr>
      <w:tr w:rsidR="00AA349A" w:rsidRPr="007768B0" w14:paraId="40F8A8E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40C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B4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402A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EA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B1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366.611</w:t>
            </w:r>
          </w:p>
        </w:tc>
      </w:tr>
      <w:tr w:rsidR="00AA349A" w:rsidRPr="007768B0" w14:paraId="2BCE5241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0181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11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4203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C6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420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4BB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953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055.277</w:t>
            </w:r>
          </w:p>
        </w:tc>
      </w:tr>
      <w:tr w:rsidR="00AA349A" w:rsidRPr="007768B0" w14:paraId="2659F4AA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DEF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56E4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417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095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02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762.208</w:t>
            </w:r>
          </w:p>
        </w:tc>
      </w:tr>
      <w:tr w:rsidR="00AA349A" w:rsidRPr="007768B0" w14:paraId="3C854434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EF34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8BD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54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82E0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848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480.874</w:t>
            </w:r>
          </w:p>
        </w:tc>
      </w:tr>
      <w:tr w:rsidR="00AA349A" w:rsidRPr="007768B0" w14:paraId="11A39416" w14:textId="77777777" w:rsidTr="00AA349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54C2" w14:textId="77777777" w:rsidR="00AA349A" w:rsidRPr="007768B0" w:rsidRDefault="00AA349A" w:rsidP="00AA3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TU-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7676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42057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5A7E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6103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7481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65CF" w14:textId="77777777" w:rsidR="00AA349A" w:rsidRPr="007768B0" w:rsidRDefault="00AA349A" w:rsidP="00AA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7768B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.006.802</w:t>
            </w:r>
          </w:p>
        </w:tc>
      </w:tr>
      <w:bookmarkEnd w:id="0"/>
    </w:tbl>
    <w:p w14:paraId="175503F0" w14:textId="77777777" w:rsidR="00840793" w:rsidRDefault="00840793"/>
    <w:sectPr w:rsidR="00840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793"/>
    <w:rsid w:val="0066411E"/>
    <w:rsid w:val="007768B0"/>
    <w:rsid w:val="00840793"/>
    <w:rsid w:val="00AA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238E8"/>
  <w15:chartTrackingRefBased/>
  <w15:docId w15:val="{D247CDA8-1786-453A-9036-624A18305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A349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A349A"/>
    <w:rPr>
      <w:color w:val="954F72"/>
      <w:u w:val="single"/>
    </w:rPr>
  </w:style>
  <w:style w:type="paragraph" w:customStyle="1" w:styleId="msonormal0">
    <w:name w:val="msonormal"/>
    <w:basedOn w:val="Normal"/>
    <w:rsid w:val="00AA3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AA34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AA34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AA349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AA34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AA34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AA34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00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la</dc:creator>
  <cp:keywords/>
  <dc:description/>
  <cp:lastModifiedBy>Muhala</cp:lastModifiedBy>
  <cp:revision>3</cp:revision>
  <dcterms:created xsi:type="dcterms:W3CDTF">2023-04-20T23:24:00Z</dcterms:created>
  <dcterms:modified xsi:type="dcterms:W3CDTF">2023-07-03T20:21:00Z</dcterms:modified>
</cp:coreProperties>
</file>